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AA82" w14:textId="0810F38E" w:rsidR="00AE0D85" w:rsidRPr="00BE687B" w:rsidRDefault="005D4A44" w:rsidP="00306F97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BE687B">
        <w:rPr>
          <w:rFonts w:ascii="Calibri" w:hAnsi="Calibri" w:cs="Calibri"/>
          <w:b/>
          <w:bCs/>
          <w:color w:val="000000" w:themeColor="text1"/>
        </w:rPr>
        <w:t xml:space="preserve">Table S1. Gene markers that define fibroblast cell clusters C9 and C12. </w:t>
      </w:r>
      <w:r w:rsidRPr="00BE687B">
        <w:rPr>
          <w:rFonts w:ascii="Calibri" w:hAnsi="Calibri" w:cs="Calibri"/>
          <w:color w:val="000000" w:themeColor="text1"/>
          <w:shd w:val="clear" w:color="auto" w:fill="FFFFFF"/>
        </w:rPr>
        <w:t xml:space="preserve">List of all differentially expressed genes identified using the </w:t>
      </w:r>
      <w:proofErr w:type="spellStart"/>
      <w:r w:rsidRPr="00BE687B">
        <w:rPr>
          <w:rFonts w:ascii="Calibri" w:hAnsi="Calibri" w:cs="Calibri"/>
          <w:color w:val="000000" w:themeColor="text1"/>
          <w:shd w:val="clear" w:color="auto" w:fill="FFFFFF"/>
        </w:rPr>
        <w:t>findmarkers</w:t>
      </w:r>
      <w:proofErr w:type="spellEnd"/>
      <w:r w:rsidRPr="00BE687B">
        <w:rPr>
          <w:rFonts w:ascii="Calibri" w:hAnsi="Calibri" w:cs="Calibri"/>
          <w:color w:val="000000" w:themeColor="text1"/>
          <w:shd w:val="clear" w:color="auto" w:fill="FFFFFF"/>
        </w:rPr>
        <w:t xml:space="preserve"> function (MAST algorithm) to compare C9 to C12 fibroblast populations. The table was created using a filtering fold change of &gt;1.5 and adjusted p-values of &lt; 0.01). Each table has been ordered on pct.1 and then by average fold change. Genes with known involvement in the fibrotic process</w:t>
      </w:r>
      <w:r w:rsidR="000F292E" w:rsidRPr="00BE687B">
        <w:rPr>
          <w:rFonts w:ascii="Calibri" w:hAnsi="Calibri" w:cs="Calibri"/>
          <w:color w:val="000000" w:themeColor="text1"/>
          <w:shd w:val="clear" w:color="auto" w:fill="FFFFFF"/>
        </w:rPr>
        <w:t xml:space="preserve"> and mentioned in the text</w:t>
      </w:r>
      <w:r w:rsidRPr="00BE687B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Pr="00BE687B">
        <w:rPr>
          <w:rFonts w:ascii="Calibri" w:eastAsia="Times New Roman" w:hAnsi="Calibri" w:cs="Calibri"/>
          <w:color w:val="000000" w:themeColor="text1"/>
          <w:lang w:eastAsia="en-GB"/>
        </w:rPr>
        <w:t xml:space="preserve">(collagen genes or potential markers of fibrosis) </w:t>
      </w:r>
      <w:r w:rsidRPr="00BE687B">
        <w:rPr>
          <w:rFonts w:ascii="Calibri" w:hAnsi="Calibri" w:cs="Calibri"/>
          <w:color w:val="000000" w:themeColor="text1"/>
          <w:shd w:val="clear" w:color="auto" w:fill="FFFFFF"/>
        </w:rPr>
        <w:t>are highlighted in bold. Whilst these genes are not at the very top of Table S1, they are highly significant (p value adjusted&lt;9.0E-05).</w:t>
      </w:r>
    </w:p>
    <w:p w14:paraId="35405510" w14:textId="77777777" w:rsidR="005D4A44" w:rsidRPr="00BE687B" w:rsidRDefault="005D4A44" w:rsidP="00306F97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14:paraId="6C0E3B2F" w14:textId="77777777" w:rsidR="005D4A44" w:rsidRPr="00BE687B" w:rsidRDefault="005D4A44" w:rsidP="00306F97">
      <w:pPr>
        <w:rPr>
          <w:b/>
          <w:bCs/>
          <w:color w:val="000000" w:themeColor="text1"/>
        </w:rPr>
      </w:pPr>
    </w:p>
    <w:p w14:paraId="048BB438" w14:textId="3EC7F97E" w:rsidR="005A16FA" w:rsidRDefault="00B36B65" w:rsidP="00306F97">
      <w:pPr>
        <w:rPr>
          <w:b/>
          <w:bCs/>
        </w:rPr>
      </w:pPr>
      <w:r w:rsidRPr="00B36B65">
        <w:rPr>
          <w:b/>
          <w:bCs/>
        </w:rPr>
        <w:t>C</w:t>
      </w:r>
      <w:r w:rsidR="004F6D46">
        <w:rPr>
          <w:b/>
          <w:bCs/>
        </w:rPr>
        <w:t>12</w:t>
      </w:r>
      <w:r w:rsidRPr="00B36B65">
        <w:rPr>
          <w:b/>
          <w:bCs/>
        </w:rPr>
        <w:t xml:space="preserve"> compared to </w:t>
      </w:r>
      <w:r w:rsidR="004F6D46" w:rsidRPr="00B36B65">
        <w:rPr>
          <w:b/>
          <w:bCs/>
        </w:rPr>
        <w:t>C</w:t>
      </w:r>
      <w:r w:rsidR="004F6D46">
        <w:rPr>
          <w:b/>
          <w:bCs/>
        </w:rPr>
        <w:t>9</w:t>
      </w:r>
    </w:p>
    <w:p w14:paraId="396675DB" w14:textId="77777777" w:rsidR="00B36B65" w:rsidRPr="00306F97" w:rsidRDefault="00B36B65" w:rsidP="00306F97">
      <w:pPr>
        <w:rPr>
          <w:b/>
          <w:bCs/>
        </w:rPr>
      </w:pPr>
    </w:p>
    <w:tbl>
      <w:tblPr>
        <w:tblW w:w="8610" w:type="dxa"/>
        <w:tblLook w:val="04A0" w:firstRow="1" w:lastRow="0" w:firstColumn="1" w:lastColumn="0" w:noHBand="0" w:noVBand="1"/>
      </w:tblPr>
      <w:tblGrid>
        <w:gridCol w:w="1571"/>
        <w:gridCol w:w="1358"/>
        <w:gridCol w:w="1581"/>
        <w:gridCol w:w="1358"/>
        <w:gridCol w:w="1358"/>
        <w:gridCol w:w="1384"/>
      </w:tblGrid>
      <w:tr w:rsidR="00AE0D85" w:rsidRPr="00306F97" w14:paraId="26FB7F7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5C8" w14:textId="491D24E1" w:rsidR="00AE0D85" w:rsidRPr="00306F97" w:rsidRDefault="00AE0D85" w:rsidP="00306F97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06F97">
              <w:rPr>
                <w:rFonts w:eastAsia="Times New Roman" w:cstheme="minorHAnsi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571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_val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8E9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g_log2F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BF6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t.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3A0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t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100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_val_adj</w:t>
            </w:r>
            <w:proofErr w:type="spellEnd"/>
          </w:p>
        </w:tc>
      </w:tr>
      <w:tr w:rsidR="00AE0D85" w:rsidRPr="00306F97" w14:paraId="1723F70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F47" w14:textId="77777777" w:rsidR="00AE0D85" w:rsidRPr="000F292E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292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en-GB"/>
              </w:rPr>
              <w:t>DC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D1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2E-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B5D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77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5E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C7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44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E-34</w:t>
            </w:r>
          </w:p>
        </w:tc>
      </w:tr>
      <w:tr w:rsidR="00AE0D85" w:rsidRPr="00306F97" w14:paraId="5A8F0D4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4E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F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6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E-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03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21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B2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C0B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D7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3E-50</w:t>
            </w:r>
          </w:p>
        </w:tc>
      </w:tr>
      <w:tr w:rsidR="00AE0D85" w:rsidRPr="00306F97" w14:paraId="38F92523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10A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SB4X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E2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E-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B9E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12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AE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1A9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4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5E-31</w:t>
            </w:r>
          </w:p>
        </w:tc>
      </w:tr>
      <w:tr w:rsidR="00AE0D85" w:rsidRPr="00306F97" w14:paraId="35AB5F5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A1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T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D5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2E-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89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49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CC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13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9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1E-43</w:t>
            </w:r>
          </w:p>
        </w:tc>
      </w:tr>
      <w:tr w:rsidR="00AE0D85" w:rsidRPr="00306F97" w14:paraId="52D6B75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665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2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F2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9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81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76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6C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C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65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7E-10</w:t>
            </w:r>
          </w:p>
        </w:tc>
      </w:tr>
      <w:tr w:rsidR="00AE0D85" w:rsidRPr="00306F97" w14:paraId="16D4964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09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4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E-1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77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583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420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76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7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E-123</w:t>
            </w:r>
          </w:p>
        </w:tc>
      </w:tr>
      <w:tr w:rsidR="00AE0D85" w:rsidRPr="00306F97" w14:paraId="693AD5F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FB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AC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7F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E-1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12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664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62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0E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18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6E-119</w:t>
            </w:r>
          </w:p>
        </w:tc>
      </w:tr>
      <w:tr w:rsidR="00AE0D85" w:rsidRPr="00306F97" w14:paraId="68D874F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1E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0A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63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E-1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30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833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43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58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C6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E-106</w:t>
            </w:r>
          </w:p>
        </w:tc>
      </w:tr>
      <w:tr w:rsidR="00AE0D85" w:rsidRPr="00306F97" w14:paraId="55FC938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F81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LA-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9E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FE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82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5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8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7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1E-15</w:t>
            </w:r>
          </w:p>
        </w:tc>
      </w:tr>
      <w:tr w:rsidR="00AE0D85" w:rsidRPr="00306F97" w14:paraId="745EADB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09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BN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0F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E-1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85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364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47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02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F7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E-116</w:t>
            </w:r>
          </w:p>
        </w:tc>
      </w:tr>
      <w:tr w:rsidR="00AE0D85" w:rsidRPr="00306F97" w14:paraId="3E4B998A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AD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0A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91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8E-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2B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71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40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27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60F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9E-62</w:t>
            </w:r>
          </w:p>
        </w:tc>
      </w:tr>
      <w:tr w:rsidR="00AE0D85" w:rsidRPr="00306F97" w14:paraId="17945BC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0F6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S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05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9E-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33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97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FA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91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5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E-34</w:t>
            </w:r>
          </w:p>
        </w:tc>
      </w:tr>
      <w:tr w:rsidR="00AE0D85" w:rsidRPr="00306F97" w14:paraId="19EC1B2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D2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F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2E-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C6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82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0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C5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9E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11E-53</w:t>
            </w:r>
          </w:p>
        </w:tc>
      </w:tr>
      <w:tr w:rsidR="00AE0D85" w:rsidRPr="00306F97" w14:paraId="6541B9E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B99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P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9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2E-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CE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18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9B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9A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E3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1E-26</w:t>
            </w:r>
          </w:p>
        </w:tc>
      </w:tr>
      <w:tr w:rsidR="00AE0D85" w:rsidRPr="00306F97" w14:paraId="6745A36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DD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X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51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2E-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DF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218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E5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DA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97B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2E-77</w:t>
            </w:r>
          </w:p>
        </w:tc>
      </w:tr>
      <w:tr w:rsidR="00AE0D85" w:rsidRPr="00306F97" w14:paraId="5AD0A11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6A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0A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BC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8E-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1C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125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C38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BE2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DA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6E-79</w:t>
            </w:r>
          </w:p>
        </w:tc>
      </w:tr>
      <w:tr w:rsidR="00AE0D85" w:rsidRPr="00306F97" w14:paraId="3BE2E72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04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P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3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1E-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9D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57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3D0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7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2E8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9E-59</w:t>
            </w:r>
          </w:p>
        </w:tc>
      </w:tr>
      <w:tr w:rsidR="00AE0D85" w:rsidRPr="00306F97" w14:paraId="6EABAFC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239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STL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F2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6E-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11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707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8C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E0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BE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8E-66</w:t>
            </w:r>
          </w:p>
        </w:tc>
      </w:tr>
      <w:tr w:rsidR="00AE0D85" w:rsidRPr="00306F97" w14:paraId="50DBB76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75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A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4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1E-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6A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11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C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CC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7D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8E-51</w:t>
            </w:r>
          </w:p>
        </w:tc>
      </w:tr>
      <w:tr w:rsidR="00AE0D85" w:rsidRPr="00306F97" w14:paraId="6C4C8F0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E08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TBP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E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6E-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3D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55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2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EC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12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E-43</w:t>
            </w:r>
          </w:p>
        </w:tc>
      </w:tr>
      <w:tr w:rsidR="00AE0D85" w:rsidRPr="00306F97" w14:paraId="72A2B36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7C5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AP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D2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E-1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CC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448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75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1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4CF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E-157</w:t>
            </w:r>
          </w:p>
        </w:tc>
      </w:tr>
      <w:tr w:rsidR="00AE0D85" w:rsidRPr="00306F97" w14:paraId="553F762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C6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R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65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4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6F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01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9F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C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5C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2E-14</w:t>
            </w:r>
          </w:p>
        </w:tc>
      </w:tr>
      <w:tr w:rsidR="00AE0D85" w:rsidRPr="00306F97" w14:paraId="3C9A1A6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ECE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EM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E50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3E-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9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28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F35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80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95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2E-44</w:t>
            </w:r>
          </w:p>
        </w:tc>
      </w:tr>
      <w:tr w:rsidR="00AE0D85" w:rsidRPr="00306F97" w14:paraId="056A356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DE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2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D3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05E-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B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4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CC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6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02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9E-90</w:t>
            </w:r>
          </w:p>
        </w:tc>
      </w:tr>
      <w:tr w:rsidR="00AE0D85" w:rsidRPr="00306F97" w14:paraId="55D0490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F8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0A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F6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E-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FE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36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B4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6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D0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6E-36</w:t>
            </w:r>
          </w:p>
        </w:tc>
      </w:tr>
      <w:tr w:rsidR="00AE0D85" w:rsidRPr="00306F97" w14:paraId="7C26B08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5A4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3F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E-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24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40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A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6C1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8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4E-12</w:t>
            </w:r>
          </w:p>
        </w:tc>
      </w:tr>
      <w:tr w:rsidR="00AE0D85" w:rsidRPr="00306F97" w14:paraId="103F323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F2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N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3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1E-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E5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91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109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FA2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17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E-88</w:t>
            </w:r>
          </w:p>
        </w:tc>
      </w:tr>
      <w:tr w:rsidR="00AE0D85" w:rsidRPr="00306F97" w14:paraId="6B9119D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AA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P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D5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E-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35E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26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8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F1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081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7E-52</w:t>
            </w:r>
          </w:p>
        </w:tc>
      </w:tr>
      <w:tr w:rsidR="00AE0D85" w:rsidRPr="00306F97" w14:paraId="39EC426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81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64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9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4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39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2F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DB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73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1E-25</w:t>
            </w:r>
          </w:p>
        </w:tc>
      </w:tr>
      <w:tr w:rsidR="00AE0D85" w:rsidRPr="00306F97" w14:paraId="414DA08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01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XNI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82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7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77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92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F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DD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24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1E-13</w:t>
            </w:r>
          </w:p>
        </w:tc>
      </w:tr>
      <w:tr w:rsidR="00AE0D85" w:rsidRPr="00306F97" w14:paraId="3F236A0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8A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BLN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01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1E-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0D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930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C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0D8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F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88E-80</w:t>
            </w:r>
          </w:p>
        </w:tc>
      </w:tr>
      <w:tr w:rsidR="00AE0D85" w:rsidRPr="00306F97" w14:paraId="221FB5CA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DE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PX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2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6E-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4F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8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E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04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B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1E-28</w:t>
            </w:r>
          </w:p>
        </w:tc>
      </w:tr>
      <w:tr w:rsidR="00AE0D85" w:rsidRPr="00306F97" w14:paraId="47ABF80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3B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GLN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1F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A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00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2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CD9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06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4E-21</w:t>
            </w:r>
          </w:p>
        </w:tc>
      </w:tr>
      <w:tr w:rsidR="00AE0D85" w:rsidRPr="00306F97" w14:paraId="3B04D13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51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SEMA3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D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E-1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A9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95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2E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70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256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E-135</w:t>
            </w:r>
          </w:p>
        </w:tc>
      </w:tr>
      <w:tr w:rsidR="00AE0D85" w:rsidRPr="00306F97" w14:paraId="20889AD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B6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CB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E-1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02E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391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C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6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832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E-111</w:t>
            </w:r>
          </w:p>
        </w:tc>
      </w:tr>
      <w:tr w:rsidR="00AE0D85" w:rsidRPr="00306F97" w14:paraId="1A84F5F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4A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OL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3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5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0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49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5BA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BB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EE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2E-15</w:t>
            </w:r>
          </w:p>
        </w:tc>
      </w:tr>
      <w:tr w:rsidR="00AE0D85" w:rsidRPr="00306F97" w14:paraId="641363B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654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FR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8A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E-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A9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81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C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1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8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E-19</w:t>
            </w:r>
          </w:p>
        </w:tc>
      </w:tr>
      <w:tr w:rsidR="00AE0D85" w:rsidRPr="00306F97" w14:paraId="0A20FD7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393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HO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B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3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C4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3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7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71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1E-23</w:t>
            </w:r>
          </w:p>
        </w:tc>
      </w:tr>
      <w:tr w:rsidR="00AE0D85" w:rsidRPr="00306F97" w14:paraId="18EF4E4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4A7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84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E-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A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05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6B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CCF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D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1E-21</w:t>
            </w:r>
          </w:p>
        </w:tc>
      </w:tr>
      <w:tr w:rsidR="00AE0D85" w:rsidRPr="00306F97" w14:paraId="3D092BC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D9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P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B3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3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74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88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7E6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D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85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7E-25</w:t>
            </w:r>
          </w:p>
        </w:tc>
      </w:tr>
      <w:tr w:rsidR="00AE0D85" w:rsidRPr="00306F97" w14:paraId="7CA65AD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EA0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DC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0A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94E-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24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37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C7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53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4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1E-39</w:t>
            </w:r>
          </w:p>
        </w:tc>
      </w:tr>
      <w:tr w:rsidR="00AE0D85" w:rsidRPr="00306F97" w14:paraId="4639C2F7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C2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U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9F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32E-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9D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98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71B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99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93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E-29</w:t>
            </w:r>
          </w:p>
        </w:tc>
      </w:tr>
      <w:tr w:rsidR="00AE0D85" w:rsidRPr="00306F97" w14:paraId="09265DD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DA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ARA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EC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E-1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EF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204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A6A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E2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F8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E-102</w:t>
            </w:r>
          </w:p>
        </w:tc>
      </w:tr>
      <w:tr w:rsidR="00AE0D85" w:rsidRPr="00306F97" w14:paraId="4DED3347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B85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3BGRL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96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67E-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69C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73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98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B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AB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9E-51</w:t>
            </w:r>
          </w:p>
        </w:tc>
      </w:tr>
      <w:tr w:rsidR="00AE0D85" w:rsidRPr="00306F97" w14:paraId="1F99DB67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D8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DH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D2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4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30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64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AE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1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0B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7E-17</w:t>
            </w:r>
          </w:p>
        </w:tc>
      </w:tr>
      <w:tr w:rsidR="00AE0D85" w:rsidRPr="00306F97" w14:paraId="31CF95E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32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QTNF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21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5E-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D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65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BC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C6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8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1E-30</w:t>
            </w:r>
          </w:p>
        </w:tc>
      </w:tr>
      <w:tr w:rsidR="00AE0D85" w:rsidRPr="00306F97" w14:paraId="309F339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ED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T2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AE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D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22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61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94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64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5E-07</w:t>
            </w:r>
          </w:p>
        </w:tc>
      </w:tr>
      <w:tr w:rsidR="00AE0D85" w:rsidRPr="00306F97" w14:paraId="5D74B7B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36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A2G2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24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6E-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AB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578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3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FC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66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5E-52</w:t>
            </w:r>
          </w:p>
        </w:tc>
      </w:tr>
      <w:tr w:rsidR="00AE0D85" w:rsidRPr="00306F97" w14:paraId="1DBB69B7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A6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IC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E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1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1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06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F9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82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0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E-16</w:t>
            </w:r>
          </w:p>
        </w:tc>
      </w:tr>
      <w:tr w:rsidR="00AE0D85" w:rsidRPr="00306F97" w14:paraId="044772A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53B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A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833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7E-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EB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6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47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A92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82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68</w:t>
            </w:r>
          </w:p>
        </w:tc>
      </w:tr>
      <w:tr w:rsidR="00AE0D85" w:rsidRPr="00306F97" w14:paraId="010964A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406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KORC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67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4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4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82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99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89D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A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7E-17</w:t>
            </w:r>
          </w:p>
        </w:tc>
      </w:tr>
      <w:tr w:rsidR="00AE0D85" w:rsidRPr="00306F97" w14:paraId="04E8A10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67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I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565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E-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C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47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A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E2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6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6E-43</w:t>
            </w:r>
          </w:p>
        </w:tc>
      </w:tr>
      <w:tr w:rsidR="00AE0D85" w:rsidRPr="00306F97" w14:paraId="7DD95A8F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51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IM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54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7E-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26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3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D1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31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1C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1E-22</w:t>
            </w:r>
          </w:p>
        </w:tc>
      </w:tr>
      <w:tr w:rsidR="00AE0D85" w:rsidRPr="00306F97" w14:paraId="61803F2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76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TS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91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1E-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10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924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0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1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B9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84E-76</w:t>
            </w:r>
          </w:p>
        </w:tc>
      </w:tr>
      <w:tr w:rsidR="00AE0D85" w:rsidRPr="00306F97" w14:paraId="6A3E291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08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G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8B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4E-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2A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39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5B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E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D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5E-34</w:t>
            </w:r>
          </w:p>
        </w:tc>
      </w:tr>
      <w:tr w:rsidR="00AE0D85" w:rsidRPr="00306F97" w14:paraId="0C0E346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86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DM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A3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8E-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24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167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02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93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75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3E-68</w:t>
            </w:r>
          </w:p>
        </w:tc>
      </w:tr>
      <w:tr w:rsidR="00AE0D85" w:rsidRPr="00306F97" w14:paraId="4928A76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99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TRA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D8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5E-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893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58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E3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3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28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7E-30</w:t>
            </w:r>
          </w:p>
        </w:tc>
      </w:tr>
      <w:tr w:rsidR="00AE0D85" w:rsidRPr="00306F97" w14:paraId="381D900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0D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7orf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9C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1E-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F8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03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CB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AA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67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E-76</w:t>
            </w:r>
          </w:p>
        </w:tc>
      </w:tr>
      <w:tr w:rsidR="00AE0D85" w:rsidRPr="00306F97" w14:paraId="147615E3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48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EC3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B7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E-1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30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447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95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2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1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E-110</w:t>
            </w:r>
          </w:p>
        </w:tc>
      </w:tr>
      <w:tr w:rsidR="00AE0D85" w:rsidRPr="00306F97" w14:paraId="5242268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26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LF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6E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9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6D5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27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9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E2F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65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8E-09</w:t>
            </w:r>
          </w:p>
        </w:tc>
      </w:tr>
      <w:tr w:rsidR="00AE0D85" w:rsidRPr="00306F97" w14:paraId="4B8C9A13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7E4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T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77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8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72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57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9B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E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8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1E-26</w:t>
            </w:r>
          </w:p>
        </w:tc>
      </w:tr>
      <w:tr w:rsidR="00AE0D85" w:rsidRPr="00306F97" w14:paraId="59AF1BB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A8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A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0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E-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B1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56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77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96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60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5E-30</w:t>
            </w:r>
          </w:p>
        </w:tc>
      </w:tr>
      <w:tr w:rsidR="00AE0D85" w:rsidRPr="00306F97" w14:paraId="459F7A3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EA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LIM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9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1E-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429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15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15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9E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9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35E-38</w:t>
            </w:r>
          </w:p>
        </w:tc>
      </w:tr>
      <w:tr w:rsidR="00AE0D85" w:rsidRPr="00306F97" w14:paraId="7DB2982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59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08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E-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0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89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51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4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C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9E-34</w:t>
            </w:r>
          </w:p>
        </w:tc>
      </w:tr>
      <w:tr w:rsidR="00AE0D85" w:rsidRPr="00306F97" w14:paraId="153DFEF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F0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PPP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EE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7E-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86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622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C2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E2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E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1E-63</w:t>
            </w:r>
          </w:p>
        </w:tc>
      </w:tr>
      <w:tr w:rsidR="00AE0D85" w:rsidRPr="00306F97" w14:paraId="4B39A1A3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32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S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7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9E-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BE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15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1E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207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5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2E-40</w:t>
            </w:r>
          </w:p>
        </w:tc>
      </w:tr>
      <w:tr w:rsidR="00AE0D85" w:rsidRPr="00306F97" w14:paraId="717937F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60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XO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DB6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31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30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75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252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FB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98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E-13</w:t>
            </w:r>
          </w:p>
        </w:tc>
      </w:tr>
      <w:tr w:rsidR="00AE0D85" w:rsidRPr="00306F97" w14:paraId="73A64B0F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3D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KR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8B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9E-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15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572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62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9B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52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34E-69</w:t>
            </w:r>
          </w:p>
        </w:tc>
      </w:tr>
      <w:tr w:rsidR="00AE0D85" w:rsidRPr="00306F97" w14:paraId="7ED53AC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DC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EB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FF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E-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22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93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45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D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E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9E-43</w:t>
            </w:r>
          </w:p>
        </w:tc>
      </w:tr>
      <w:tr w:rsidR="00AE0D85" w:rsidRPr="00306F97" w14:paraId="2DF31F0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45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OB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2C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8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7F8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05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B0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44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A4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4E-25</w:t>
            </w:r>
          </w:p>
        </w:tc>
      </w:tr>
      <w:tr w:rsidR="00AE0D85" w:rsidRPr="00306F97" w14:paraId="085B308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87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RN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C4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E-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8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598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34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ED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4E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1E-59</w:t>
            </w:r>
          </w:p>
        </w:tc>
      </w:tr>
      <w:tr w:rsidR="00AE0D85" w:rsidRPr="00306F97" w14:paraId="37E2550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A2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TG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09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5E-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20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37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5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7E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B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3E-33</w:t>
            </w:r>
          </w:p>
        </w:tc>
      </w:tr>
      <w:tr w:rsidR="00AE0D85" w:rsidRPr="00306F97" w14:paraId="5D6C60E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D7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BN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00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E-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4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437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2F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1E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A1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5E-64</w:t>
            </w:r>
          </w:p>
        </w:tc>
      </w:tr>
      <w:tr w:rsidR="00AE0D85" w:rsidRPr="00306F97" w14:paraId="39F43C4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31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PINE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BBD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7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C4D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78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D4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8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DB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2E-15</w:t>
            </w:r>
          </w:p>
        </w:tc>
      </w:tr>
      <w:tr w:rsidR="00AE0D85" w:rsidRPr="00306F97" w14:paraId="522AF26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F5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I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D1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1E-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BD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91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C97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B7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6F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E-21</w:t>
            </w:r>
          </w:p>
        </w:tc>
      </w:tr>
      <w:tr w:rsidR="00AE0D85" w:rsidRPr="00306F97" w14:paraId="62F4B91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F9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M2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45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7E-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DE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59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2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3D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9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6E-37</w:t>
            </w:r>
          </w:p>
        </w:tc>
      </w:tr>
      <w:tr w:rsidR="00AE0D85" w:rsidRPr="00306F97" w14:paraId="43E7FC8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4DD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F385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56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6E-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00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15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36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ED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214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3E-45</w:t>
            </w:r>
          </w:p>
        </w:tc>
      </w:tr>
      <w:tr w:rsidR="00AE0D85" w:rsidRPr="00306F97" w14:paraId="65D2C3D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DBB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HGAP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40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7E-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1F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17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A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297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F4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1E-42</w:t>
            </w:r>
          </w:p>
        </w:tc>
      </w:tr>
      <w:tr w:rsidR="00AE0D85" w:rsidRPr="00306F97" w14:paraId="156CCC2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F2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P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E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2E-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ED3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36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D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4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23C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2E-18</w:t>
            </w:r>
          </w:p>
        </w:tc>
      </w:tr>
      <w:tr w:rsidR="00AE0D85" w:rsidRPr="00306F97" w14:paraId="50658F3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80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OSR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CF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8E-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CF6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77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81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B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2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04E-25</w:t>
            </w:r>
          </w:p>
        </w:tc>
      </w:tr>
      <w:tr w:rsidR="00AE0D85" w:rsidRPr="00306F97" w14:paraId="5CE9C5D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F3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A5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17E-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6A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77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6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B8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3F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6E-24</w:t>
            </w:r>
          </w:p>
        </w:tc>
      </w:tr>
      <w:tr w:rsidR="00AE0D85" w:rsidRPr="00306F97" w14:paraId="3F5F71B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4C8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WHA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A4B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7E-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AF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21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0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3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FE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E-20</w:t>
            </w:r>
          </w:p>
        </w:tc>
      </w:tr>
      <w:tr w:rsidR="00AE0D85" w:rsidRPr="00306F97" w14:paraId="6FFF336F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4B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SS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60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9E-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78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593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86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55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45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9E-54</w:t>
            </w:r>
          </w:p>
        </w:tc>
      </w:tr>
      <w:tr w:rsidR="00AE0D85" w:rsidRPr="00306F97" w14:paraId="678CCA0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00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X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22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9E-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AC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7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97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F0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59D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1E-20</w:t>
            </w:r>
          </w:p>
        </w:tc>
      </w:tr>
      <w:tr w:rsidR="00AE0D85" w:rsidRPr="00306F97" w14:paraId="17DF2FC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33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06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1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65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E0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55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9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6E-15</w:t>
            </w:r>
          </w:p>
        </w:tc>
      </w:tr>
      <w:tr w:rsidR="00AE0D85" w:rsidRPr="00306F97" w14:paraId="65D2D6E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05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G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7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E-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9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58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0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31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9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E-34</w:t>
            </w:r>
          </w:p>
        </w:tc>
      </w:tr>
      <w:tr w:rsidR="00AE0D85" w:rsidRPr="00306F97" w14:paraId="2B3D5D9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3E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F6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8E-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47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63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07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F8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4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4E-47</w:t>
            </w:r>
          </w:p>
        </w:tc>
      </w:tr>
      <w:tr w:rsidR="00AE0D85" w:rsidRPr="00306F97" w14:paraId="3B0D146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4F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A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4E-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27B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649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73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B4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67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E-64</w:t>
            </w:r>
          </w:p>
        </w:tc>
      </w:tr>
      <w:tr w:rsidR="00AE0D85" w:rsidRPr="00306F97" w14:paraId="0E5F195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BD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OLCE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BB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E-7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7B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233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0E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E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6F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E-74</w:t>
            </w:r>
          </w:p>
        </w:tc>
      </w:tr>
      <w:tr w:rsidR="00AE0D85" w:rsidRPr="00306F97" w14:paraId="78A391A1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27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G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F1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E-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34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95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A1B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E7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B2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E-25</w:t>
            </w:r>
          </w:p>
        </w:tc>
      </w:tr>
      <w:tr w:rsidR="00AE0D85" w:rsidRPr="00306F97" w14:paraId="2557338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59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P1R14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F0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9E-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ED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13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1C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78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B5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8E-19</w:t>
            </w:r>
          </w:p>
        </w:tc>
      </w:tr>
      <w:tr w:rsidR="00AE0D85" w:rsidRPr="00306F97" w14:paraId="4BB7EC3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7E8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XL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B3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5E-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BA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54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2F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2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B6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9E-33</w:t>
            </w:r>
          </w:p>
        </w:tc>
      </w:tr>
      <w:tr w:rsidR="00AE0D85" w:rsidRPr="00306F97" w14:paraId="233199B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00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DN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D6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E-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918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44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D1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112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6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7E-24</w:t>
            </w:r>
          </w:p>
        </w:tc>
      </w:tr>
      <w:tr w:rsidR="00AE0D85" w:rsidRPr="00306F97" w14:paraId="1CD14CCA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20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RRC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31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E-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DF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56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955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5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7D5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4E-44</w:t>
            </w:r>
          </w:p>
        </w:tc>
      </w:tr>
      <w:tr w:rsidR="00AE0D85" w:rsidRPr="00306F97" w14:paraId="36D9F65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A6C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MA3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E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E-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57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718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45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B7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B5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6E-63</w:t>
            </w:r>
          </w:p>
        </w:tc>
      </w:tr>
      <w:tr w:rsidR="00AE0D85" w:rsidRPr="00306F97" w14:paraId="20D0D3B4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9E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D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1C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5E-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8E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3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F7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EA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E2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47E-28</w:t>
            </w:r>
          </w:p>
        </w:tc>
      </w:tr>
      <w:tr w:rsidR="00AE0D85" w:rsidRPr="00306F97" w14:paraId="4D49B15A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4C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C011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0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4E-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C77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17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C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3A5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26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7E-48</w:t>
            </w:r>
          </w:p>
        </w:tc>
      </w:tr>
      <w:tr w:rsidR="00AE0D85" w:rsidRPr="00306F97" w14:paraId="2859EB3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B8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TSL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E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E-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D62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35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F9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7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C0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7E-33</w:t>
            </w:r>
          </w:p>
        </w:tc>
      </w:tr>
      <w:tr w:rsidR="00AE0D85" w:rsidRPr="00306F97" w14:paraId="64D25BF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62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ILIN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B02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7E-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84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67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8F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37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F2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E-42</w:t>
            </w:r>
          </w:p>
        </w:tc>
      </w:tr>
      <w:tr w:rsidR="00AE0D85" w:rsidRPr="00306F97" w14:paraId="3A6B07A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FE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FPT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8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6E-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1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45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70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1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3C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E-24</w:t>
            </w:r>
          </w:p>
        </w:tc>
      </w:tr>
      <w:tr w:rsidR="00AE0D85" w:rsidRPr="00306F97" w14:paraId="480BAA2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0F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S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FE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D2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49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2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5B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7E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4E-23</w:t>
            </w:r>
          </w:p>
        </w:tc>
      </w:tr>
      <w:tr w:rsidR="00AE0D85" w:rsidRPr="00306F97" w14:paraId="6E468F8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AD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C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1F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E-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49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055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19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9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17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7E-41</w:t>
            </w:r>
          </w:p>
        </w:tc>
      </w:tr>
      <w:tr w:rsidR="00AE0D85" w:rsidRPr="00306F97" w14:paraId="4CC6AA58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E5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BC1D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070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4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4A5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29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1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B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8D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E-22</w:t>
            </w:r>
          </w:p>
        </w:tc>
      </w:tr>
      <w:tr w:rsidR="00AE0D85" w:rsidRPr="00306F97" w14:paraId="3CB84F3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B8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GA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24C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7E-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52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96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89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8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34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29</w:t>
            </w:r>
          </w:p>
        </w:tc>
      </w:tr>
      <w:tr w:rsidR="00AE0D85" w:rsidRPr="00306F97" w14:paraId="202CE8B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E6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MA3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FE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E-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D4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35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B2E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45C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5CD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7E-33</w:t>
            </w:r>
          </w:p>
        </w:tc>
      </w:tr>
      <w:tr w:rsidR="00AE0D85" w:rsidRPr="00306F97" w14:paraId="5BBB44D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84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T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2EB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7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A2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47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0F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65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9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28E-15</w:t>
            </w:r>
          </w:p>
        </w:tc>
      </w:tr>
      <w:tr w:rsidR="00AE0D85" w:rsidRPr="00306F97" w14:paraId="1EE20C95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D0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5C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2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7B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78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4E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C9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8F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4E-17</w:t>
            </w:r>
          </w:p>
        </w:tc>
      </w:tr>
      <w:tr w:rsidR="00AE0D85" w:rsidRPr="00306F97" w14:paraId="06F9B2C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69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SD3B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DC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9E-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C3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31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D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3F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3D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E-34</w:t>
            </w:r>
          </w:p>
        </w:tc>
      </w:tr>
      <w:tr w:rsidR="00AE0D85" w:rsidRPr="00306F97" w14:paraId="51073EF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3F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2orf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8D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E-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CA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11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66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C2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71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8E-32</w:t>
            </w:r>
          </w:p>
        </w:tc>
      </w:tr>
      <w:tr w:rsidR="00AE0D85" w:rsidRPr="00306F97" w14:paraId="47F37599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66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ISA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9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6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F83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82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C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E4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F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5E-14</w:t>
            </w:r>
          </w:p>
        </w:tc>
      </w:tr>
      <w:tr w:rsidR="00AE0D85" w:rsidRPr="00306F97" w14:paraId="24165FEE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70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NT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F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1E-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CE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13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1D4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FE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7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5E-35</w:t>
            </w:r>
          </w:p>
        </w:tc>
      </w:tr>
      <w:tr w:rsidR="00AE0D85" w:rsidRPr="00306F97" w14:paraId="0DBEBC57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D7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IF1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579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9E-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1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66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D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A3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6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1E-41</w:t>
            </w:r>
          </w:p>
        </w:tc>
      </w:tr>
      <w:tr w:rsidR="00AE0D85" w:rsidRPr="00306F97" w14:paraId="7A27446B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AF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AIP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49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5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B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6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A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027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70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7957</w:t>
            </w:r>
          </w:p>
        </w:tc>
      </w:tr>
      <w:tr w:rsidR="00AE0D85" w:rsidRPr="00306F97" w14:paraId="781F86B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2F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NT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50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9E-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08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37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99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D6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B3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5E-28</w:t>
            </w:r>
          </w:p>
        </w:tc>
      </w:tr>
      <w:tr w:rsidR="00AE0D85" w:rsidRPr="00306F97" w14:paraId="35F3B516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AA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T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AB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3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E8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73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6F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48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C5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1E-23</w:t>
            </w:r>
          </w:p>
        </w:tc>
      </w:tr>
      <w:tr w:rsidR="00AE0D85" w:rsidRPr="00306F97" w14:paraId="4484048D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FD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P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71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3E-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934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31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2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8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5C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8E-21</w:t>
            </w:r>
          </w:p>
        </w:tc>
      </w:tr>
      <w:tr w:rsidR="00AE0D85" w:rsidRPr="00306F97" w14:paraId="12F490E0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D6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1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4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18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02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DA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A3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1F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95E-26</w:t>
            </w:r>
          </w:p>
        </w:tc>
      </w:tr>
      <w:tr w:rsidR="00AE0D85" w:rsidRPr="00306F97" w14:paraId="0DF5BC43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E4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TS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0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99E-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C4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62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D6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B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C91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7E-25</w:t>
            </w:r>
          </w:p>
        </w:tc>
      </w:tr>
      <w:tr w:rsidR="00AE0D85" w:rsidRPr="00306F97" w14:paraId="3429D89C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56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03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7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27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38D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64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F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6E-15</w:t>
            </w:r>
          </w:p>
        </w:tc>
      </w:tr>
      <w:tr w:rsidR="00AE0D85" w:rsidRPr="00306F97" w14:paraId="2DF5CC62" w14:textId="77777777" w:rsidTr="00306F97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7F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G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B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F6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20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8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00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76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7E-05</w:t>
            </w:r>
          </w:p>
        </w:tc>
      </w:tr>
    </w:tbl>
    <w:p w14:paraId="1491DBF0" w14:textId="49AE8658" w:rsidR="005A16FA" w:rsidRPr="00306F97" w:rsidRDefault="005A16FA" w:rsidP="00306F97">
      <w:pPr>
        <w:rPr>
          <w:b/>
          <w:bCs/>
        </w:rPr>
      </w:pPr>
    </w:p>
    <w:p w14:paraId="1F5CD6D3" w14:textId="613A31AC" w:rsidR="005A16FA" w:rsidRDefault="00B36B65" w:rsidP="00306F97">
      <w:pPr>
        <w:rPr>
          <w:rFonts w:cstheme="minorHAnsi"/>
          <w:b/>
          <w:bCs/>
          <w:sz w:val="22"/>
          <w:szCs w:val="22"/>
        </w:rPr>
      </w:pPr>
      <w:r w:rsidRPr="00D54418">
        <w:rPr>
          <w:rFonts w:cstheme="minorHAnsi"/>
          <w:b/>
          <w:bCs/>
          <w:sz w:val="22"/>
          <w:szCs w:val="22"/>
        </w:rPr>
        <w:t>C</w:t>
      </w:r>
      <w:r w:rsidR="004F6D46">
        <w:rPr>
          <w:rFonts w:cstheme="minorHAnsi"/>
          <w:b/>
          <w:bCs/>
          <w:sz w:val="22"/>
          <w:szCs w:val="22"/>
        </w:rPr>
        <w:t>9</w:t>
      </w:r>
      <w:r>
        <w:rPr>
          <w:rFonts w:cstheme="minorHAnsi"/>
          <w:b/>
          <w:bCs/>
          <w:sz w:val="22"/>
          <w:szCs w:val="22"/>
        </w:rPr>
        <w:t xml:space="preserve"> compared to C</w:t>
      </w:r>
      <w:r w:rsidR="004F6D46">
        <w:rPr>
          <w:rFonts w:cstheme="minorHAnsi"/>
          <w:b/>
          <w:bCs/>
          <w:sz w:val="22"/>
          <w:szCs w:val="22"/>
        </w:rPr>
        <w:t>12</w:t>
      </w:r>
    </w:p>
    <w:p w14:paraId="4C17B14C" w14:textId="77777777" w:rsidR="00B36B65" w:rsidRPr="00306F97" w:rsidRDefault="00B36B65" w:rsidP="00306F97">
      <w:pPr>
        <w:rPr>
          <w:b/>
          <w:bCs/>
        </w:rPr>
      </w:pPr>
    </w:p>
    <w:tbl>
      <w:tblPr>
        <w:tblW w:w="8609" w:type="dxa"/>
        <w:tblLook w:val="04A0" w:firstRow="1" w:lastRow="0" w:firstColumn="1" w:lastColumn="0" w:noHBand="0" w:noVBand="1"/>
      </w:tblPr>
      <w:tblGrid>
        <w:gridCol w:w="1621"/>
        <w:gridCol w:w="1342"/>
        <w:gridCol w:w="1581"/>
        <w:gridCol w:w="1341"/>
        <w:gridCol w:w="1341"/>
        <w:gridCol w:w="1383"/>
      </w:tblGrid>
      <w:tr w:rsidR="00AE0D85" w:rsidRPr="00306F97" w14:paraId="0ACFC75C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C94" w14:textId="77777777" w:rsidR="00AE0D85" w:rsidRPr="00306F97" w:rsidRDefault="00AE0D85" w:rsidP="00306F9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B2C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_val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B5EB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g_log2F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787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t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A1C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t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D582" w14:textId="77777777" w:rsidR="00AE0D85" w:rsidRPr="00306F97" w:rsidRDefault="00AE0D85" w:rsidP="001329C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_val_adj</w:t>
            </w:r>
            <w:proofErr w:type="spellEnd"/>
          </w:p>
        </w:tc>
      </w:tr>
      <w:tr w:rsidR="00AE0D85" w:rsidRPr="00306F97" w14:paraId="02B2DE5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A7C" w14:textId="77777777" w:rsidR="00AE0D85" w:rsidRPr="000F292E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29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JU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B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5E-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40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15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E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4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4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4E-19</w:t>
            </w:r>
          </w:p>
        </w:tc>
      </w:tr>
      <w:tr w:rsidR="00AE0D85" w:rsidRPr="00306F97" w14:paraId="4E54B071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66C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EGR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7F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6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5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09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53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DB5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81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7E-05</w:t>
            </w:r>
          </w:p>
        </w:tc>
      </w:tr>
      <w:tr w:rsidR="00AE0D85" w:rsidRPr="00306F97" w14:paraId="1F1177A2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D0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LD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8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E-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1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6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80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0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4D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5E-29</w:t>
            </w:r>
          </w:p>
        </w:tc>
      </w:tr>
      <w:tr w:rsidR="00AE0D85" w:rsidRPr="00306F97" w14:paraId="118FA94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2C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RCL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D9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5E-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F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35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F5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9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0F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3E-31</w:t>
            </w:r>
          </w:p>
        </w:tc>
      </w:tr>
      <w:tr w:rsidR="00AE0D85" w:rsidRPr="00306F97" w14:paraId="4A598012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64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S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7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E-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D81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14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74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B31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D9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7E-22</w:t>
            </w:r>
          </w:p>
        </w:tc>
      </w:tr>
      <w:tr w:rsidR="00AE0D85" w:rsidRPr="00306F97" w14:paraId="4E90EE5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212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D1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E-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1B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31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0E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0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3C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5E-28</w:t>
            </w:r>
          </w:p>
        </w:tc>
      </w:tr>
      <w:tr w:rsidR="00AE0D85" w:rsidRPr="00306F97" w14:paraId="7E34984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369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L6A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8A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4D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22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B5C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6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E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7E-13</w:t>
            </w:r>
          </w:p>
        </w:tc>
      </w:tr>
      <w:tr w:rsidR="00AE0D85" w:rsidRPr="00306F97" w14:paraId="02B38F5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C8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P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83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FF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75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4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9A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D1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4E-12</w:t>
            </w:r>
          </w:p>
        </w:tc>
      </w:tr>
      <w:tr w:rsidR="00AE0D85" w:rsidRPr="00306F97" w14:paraId="0B2D19C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65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T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0A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DB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38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C3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E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46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5E-05</w:t>
            </w:r>
          </w:p>
        </w:tc>
      </w:tr>
      <w:tr w:rsidR="00AE0D85" w:rsidRPr="00306F97" w14:paraId="1AE067F0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70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D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D0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8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9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07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D9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D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A5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E-13</w:t>
            </w:r>
          </w:p>
        </w:tc>
      </w:tr>
      <w:tr w:rsidR="00AE0D85" w:rsidRPr="00306F97" w14:paraId="15103BC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4A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P1R15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2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5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B7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98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07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6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0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5E-08</w:t>
            </w:r>
          </w:p>
        </w:tc>
      </w:tr>
      <w:tr w:rsidR="00AE0D85" w:rsidRPr="00306F97" w14:paraId="31102554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1A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TGD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64F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6E-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1B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36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CE5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9F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2F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4E-22</w:t>
            </w:r>
          </w:p>
        </w:tc>
      </w:tr>
      <w:tr w:rsidR="00AE0D85" w:rsidRPr="00306F97" w14:paraId="3904D345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30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O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2A6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B3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76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E3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378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F1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5E-05</w:t>
            </w:r>
          </w:p>
        </w:tc>
      </w:tr>
      <w:tr w:rsidR="00AE0D85" w:rsidRPr="00306F97" w14:paraId="55DDB8E9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D74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TG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1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7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A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63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1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02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F9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2E-14</w:t>
            </w:r>
          </w:p>
        </w:tc>
      </w:tr>
      <w:tr w:rsidR="00AE0D85" w:rsidRPr="00306F97" w14:paraId="72B44C6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E9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36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E-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0FC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08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B2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B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D0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2E-07</w:t>
            </w:r>
          </w:p>
        </w:tc>
      </w:tr>
      <w:tr w:rsidR="00AE0D85" w:rsidRPr="00306F97" w14:paraId="21C62615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89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HFPL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D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4E-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D8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90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E8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18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1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96E-13</w:t>
            </w:r>
          </w:p>
        </w:tc>
      </w:tr>
      <w:tr w:rsidR="00AE0D85" w:rsidRPr="00306F97" w14:paraId="00B8393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4E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5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E-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0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85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7E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D7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BA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6E-47</w:t>
            </w:r>
          </w:p>
        </w:tc>
      </w:tr>
      <w:tr w:rsidR="00AE0D85" w:rsidRPr="00306F97" w14:paraId="5127F0E5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16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2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E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6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FB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696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209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CCB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6F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E-22</w:t>
            </w:r>
          </w:p>
        </w:tc>
      </w:tr>
      <w:tr w:rsidR="00AE0D85" w:rsidRPr="00306F97" w14:paraId="2CF9D850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23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2D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1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1F0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30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AD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2A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47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E-17</w:t>
            </w:r>
          </w:p>
        </w:tc>
      </w:tr>
      <w:tr w:rsidR="00AE0D85" w:rsidRPr="00306F97" w14:paraId="4EBBDD0E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77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PM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96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6E-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05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24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367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8F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B7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4E-36</w:t>
            </w:r>
          </w:p>
        </w:tc>
      </w:tr>
      <w:tr w:rsidR="00AE0D85" w:rsidRPr="00306F97" w14:paraId="33C618C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F7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SPO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A3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5E-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9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54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D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F1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8A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8E-17</w:t>
            </w:r>
          </w:p>
        </w:tc>
      </w:tr>
      <w:tr w:rsidR="00AE0D85" w:rsidRPr="00306F97" w14:paraId="111291B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54C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AMB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17A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1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F3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45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B81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96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1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9E-09</w:t>
            </w:r>
          </w:p>
        </w:tc>
      </w:tr>
      <w:tr w:rsidR="00AE0D85" w:rsidRPr="00306F97" w14:paraId="70FD13A2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D0A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REM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BC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9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4D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078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E0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28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9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2E-10</w:t>
            </w:r>
          </w:p>
        </w:tc>
      </w:tr>
      <w:tr w:rsidR="00AE0D85" w:rsidRPr="00306F97" w14:paraId="3118F8EC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61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SPLD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CA3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1E-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EB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48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AE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A44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54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7E-10</w:t>
            </w:r>
          </w:p>
        </w:tc>
      </w:tr>
      <w:tr w:rsidR="00AE0D85" w:rsidRPr="00306F97" w14:paraId="25E74688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F0D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ILIN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CF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38E-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A90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27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0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873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9F9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1E-22</w:t>
            </w:r>
          </w:p>
        </w:tc>
      </w:tr>
      <w:tr w:rsidR="00AE0D85" w:rsidRPr="00306F97" w14:paraId="21735DAC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8CE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X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87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7A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20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52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2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DC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6E-09</w:t>
            </w:r>
          </w:p>
        </w:tc>
      </w:tr>
      <w:tr w:rsidR="00AE0D85" w:rsidRPr="00306F97" w14:paraId="02B1BDC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C4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C22D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90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9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8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08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3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C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7B9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9E-07</w:t>
            </w:r>
          </w:p>
        </w:tc>
      </w:tr>
      <w:tr w:rsidR="00AE0D85" w:rsidRPr="00306F97" w14:paraId="051D8988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50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TS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22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B3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50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EA7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A3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4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404</w:t>
            </w:r>
          </w:p>
        </w:tc>
      </w:tr>
      <w:tr w:rsidR="00AE0D85" w:rsidRPr="00306F97" w14:paraId="3D6756C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B5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3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DD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9E-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A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80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45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8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F6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7E-09</w:t>
            </w:r>
          </w:p>
        </w:tc>
      </w:tr>
      <w:tr w:rsidR="00AE0D85" w:rsidRPr="00306F97" w14:paraId="5B11059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3C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GL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B5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6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D77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28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8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8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93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5E-11</w:t>
            </w:r>
          </w:p>
        </w:tc>
      </w:tr>
      <w:tr w:rsidR="00AE0D85" w:rsidRPr="00306F97" w14:paraId="7906C410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0C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D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65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5F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24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D5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1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A3C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E-06</w:t>
            </w:r>
          </w:p>
        </w:tc>
      </w:tr>
      <w:tr w:rsidR="00AE0D85" w:rsidRPr="00306F97" w14:paraId="61D14789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1A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SPB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0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6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E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04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C4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7C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A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3E-14</w:t>
            </w:r>
          </w:p>
        </w:tc>
      </w:tr>
      <w:tr w:rsidR="00AE0D85" w:rsidRPr="00306F97" w14:paraId="6042F46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5D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P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2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9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48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41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EF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16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4E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5E-15</w:t>
            </w:r>
          </w:p>
        </w:tc>
      </w:tr>
      <w:tr w:rsidR="00AE0D85" w:rsidRPr="00306F97" w14:paraId="37D56641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E911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L4A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5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03E-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5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00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E2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2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05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3E-19</w:t>
            </w:r>
          </w:p>
        </w:tc>
      </w:tr>
      <w:tr w:rsidR="00AE0D85" w:rsidRPr="00306F97" w14:paraId="69F79009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35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BP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86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2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4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92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13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01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000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206</w:t>
            </w:r>
          </w:p>
        </w:tc>
      </w:tr>
      <w:tr w:rsidR="00AE0D85" w:rsidRPr="00306F97" w14:paraId="7A00025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10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73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3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4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596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C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8C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D9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7E-09</w:t>
            </w:r>
          </w:p>
        </w:tc>
      </w:tr>
      <w:tr w:rsidR="00AE0D85" w:rsidRPr="00306F97" w14:paraId="6764F690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B09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L18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5ED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7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94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22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628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F07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4E-11</w:t>
            </w:r>
          </w:p>
        </w:tc>
      </w:tr>
      <w:tr w:rsidR="00AE0D85" w:rsidRPr="00306F97" w14:paraId="57EF302E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EF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LD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9B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5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9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3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EA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E3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007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67</w:t>
            </w:r>
          </w:p>
        </w:tc>
      </w:tr>
      <w:tr w:rsidR="00AE0D85" w:rsidRPr="00306F97" w14:paraId="20BAE39F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19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P7B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80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3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2D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4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F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A8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BC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9E-09</w:t>
            </w:r>
          </w:p>
        </w:tc>
      </w:tr>
      <w:tr w:rsidR="00AE0D85" w:rsidRPr="00306F97" w14:paraId="3A29343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22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DRG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96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6E-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A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79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0C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118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EA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2E-16</w:t>
            </w:r>
          </w:p>
        </w:tc>
      </w:tr>
      <w:tr w:rsidR="00AE0D85" w:rsidRPr="00306F97" w14:paraId="709BA22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60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G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FE9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9E-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09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39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BD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28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46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7E-18</w:t>
            </w:r>
          </w:p>
        </w:tc>
      </w:tr>
      <w:tr w:rsidR="00AE0D85" w:rsidRPr="00306F97" w14:paraId="25DACB8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C2F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L4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71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8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A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7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79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F0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3D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E-14</w:t>
            </w:r>
          </w:p>
        </w:tc>
      </w:tr>
      <w:tr w:rsidR="00AE0D85" w:rsidRPr="00306F97" w14:paraId="4BEEADF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46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S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5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1E-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076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15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43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DE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8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6E-13</w:t>
            </w:r>
          </w:p>
        </w:tc>
      </w:tr>
      <w:tr w:rsidR="00AE0D85" w:rsidRPr="00306F97" w14:paraId="5E2733E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18C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2F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11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7E-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1C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05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16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AC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93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7E-17</w:t>
            </w:r>
          </w:p>
        </w:tc>
      </w:tr>
      <w:tr w:rsidR="00AE0D85" w:rsidRPr="00306F97" w14:paraId="1EF1DE1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2C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KAR2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BB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43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17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44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A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D3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1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3E-06</w:t>
            </w:r>
          </w:p>
        </w:tc>
      </w:tr>
      <w:tr w:rsidR="00AE0D85" w:rsidRPr="00306F97" w14:paraId="0C240717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16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EKHH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56C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1E-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8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3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92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4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A4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82E-14</w:t>
            </w:r>
          </w:p>
        </w:tc>
      </w:tr>
      <w:tr w:rsidR="00AE0D85" w:rsidRPr="00306F97" w14:paraId="0C360CA5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CB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CY1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87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9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9B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90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7F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34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47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9E-09</w:t>
            </w:r>
          </w:p>
        </w:tc>
      </w:tr>
      <w:tr w:rsidR="00AE0D85" w:rsidRPr="00306F97" w14:paraId="231A98F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303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MYL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EF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7E-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2E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36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DCB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B3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BED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3E-18</w:t>
            </w:r>
          </w:p>
        </w:tc>
      </w:tr>
      <w:tr w:rsidR="00AE0D85" w:rsidRPr="00306F97" w14:paraId="5A2DB96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6C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ON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EF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6E-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A9D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49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78F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01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5E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2E-07</w:t>
            </w:r>
          </w:p>
        </w:tc>
      </w:tr>
      <w:tr w:rsidR="00AE0D85" w:rsidRPr="00306F97" w14:paraId="01E0CD4B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3F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CAM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A6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E-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68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55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C9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D6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AD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E-09</w:t>
            </w:r>
          </w:p>
        </w:tc>
      </w:tr>
      <w:tr w:rsidR="00AE0D85" w:rsidRPr="00306F97" w14:paraId="2EB054AA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50A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MP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BC5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3E-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0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557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B2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2E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66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8E-18</w:t>
            </w:r>
          </w:p>
        </w:tc>
      </w:tr>
      <w:tr w:rsidR="00AE0D85" w:rsidRPr="00306F97" w14:paraId="1FA647D1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73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H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69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4E-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2F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47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5D2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3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AD2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E-08</w:t>
            </w:r>
          </w:p>
        </w:tc>
      </w:tr>
      <w:tr w:rsidR="00AE0D85" w:rsidRPr="00306F97" w14:paraId="33D572D4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D67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69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5E-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9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787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60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8A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3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1E-27</w:t>
            </w:r>
          </w:p>
        </w:tc>
      </w:tr>
      <w:tr w:rsidR="00AE0D85" w:rsidRPr="00306F97" w14:paraId="725D502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17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CHD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39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1E-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1F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28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0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B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AD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2E-12</w:t>
            </w:r>
          </w:p>
        </w:tc>
      </w:tr>
      <w:tr w:rsidR="00AE0D85" w:rsidRPr="00306F97" w14:paraId="13BBB1C2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3B7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CNN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0B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8E-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56B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161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ED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2F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24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7E-07</w:t>
            </w:r>
          </w:p>
        </w:tc>
      </w:tr>
      <w:tr w:rsidR="00AE0D85" w:rsidRPr="00306F97" w14:paraId="4B5B341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E4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GT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D1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3E-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C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75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46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059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5B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3E-16</w:t>
            </w:r>
          </w:p>
        </w:tc>
      </w:tr>
      <w:tr w:rsidR="00AE0D85" w:rsidRPr="00306F97" w14:paraId="60C8DF8E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F58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TA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42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6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D6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90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F8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0E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4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E-05</w:t>
            </w:r>
          </w:p>
        </w:tc>
      </w:tr>
      <w:tr w:rsidR="00AE0D85" w:rsidRPr="00306F97" w14:paraId="751152F4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104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5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7E-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D1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81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BBC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C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A23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1E-09</w:t>
            </w:r>
          </w:p>
        </w:tc>
      </w:tr>
      <w:tr w:rsidR="00AE0D85" w:rsidRPr="00306F97" w14:paraId="5DC085AF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F9B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MOD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59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9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CB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47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D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FE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52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3E-11</w:t>
            </w:r>
          </w:p>
        </w:tc>
      </w:tr>
      <w:tr w:rsidR="00AE0D85" w:rsidRPr="00306F97" w14:paraId="797D003E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6CF5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N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97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DA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44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B8C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74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8E8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E-06</w:t>
            </w:r>
          </w:p>
        </w:tc>
      </w:tr>
      <w:tr w:rsidR="00AE0D85" w:rsidRPr="00306F97" w14:paraId="341F270B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3200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N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DF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3E-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AD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94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83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6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37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3E-23</w:t>
            </w:r>
          </w:p>
        </w:tc>
      </w:tr>
      <w:tr w:rsidR="00AE0D85" w:rsidRPr="00306F97" w14:paraId="627D22EB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26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D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F9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E-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48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60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FA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F1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1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5E-18</w:t>
            </w:r>
          </w:p>
        </w:tc>
      </w:tr>
      <w:tr w:rsidR="00AE0D85" w:rsidRPr="00306F97" w14:paraId="2CA72CEA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C2E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RM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69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4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8E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74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62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E97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3F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4E-15</w:t>
            </w:r>
          </w:p>
        </w:tc>
      </w:tr>
      <w:tr w:rsidR="00AE0D85" w:rsidRPr="00306F97" w14:paraId="29ACF523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D2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M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0D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6E-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1C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26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04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854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E7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E-12</w:t>
            </w:r>
          </w:p>
        </w:tc>
      </w:tr>
      <w:tr w:rsidR="00AE0D85" w:rsidRPr="00306F97" w14:paraId="42E62F9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EE9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Z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09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E-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B6E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46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E9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73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8C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3E-15</w:t>
            </w:r>
          </w:p>
        </w:tc>
      </w:tr>
      <w:tr w:rsidR="00AE0D85" w:rsidRPr="00306F97" w14:paraId="27F732BD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33F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4F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8E-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43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9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88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1C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8D2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6E-12</w:t>
            </w:r>
          </w:p>
        </w:tc>
      </w:tr>
      <w:tr w:rsidR="00AE0D85" w:rsidRPr="00306F97" w14:paraId="19901052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0C6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L15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AA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E-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B6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61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DB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28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4C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7E-13</w:t>
            </w:r>
          </w:p>
        </w:tc>
      </w:tr>
      <w:tr w:rsidR="00AE0D85" w:rsidRPr="00306F97" w14:paraId="0175F56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626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7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9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F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73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A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32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8D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E-06</w:t>
            </w:r>
          </w:p>
        </w:tc>
      </w:tr>
      <w:tr w:rsidR="00AE0D85" w:rsidRPr="00306F97" w14:paraId="7041194A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DB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N7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002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88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66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73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8A7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DC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E-05</w:t>
            </w:r>
          </w:p>
        </w:tc>
      </w:tr>
      <w:tr w:rsidR="00AE0D85" w:rsidRPr="00306F97" w14:paraId="5AEEF55E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0CF" w14:textId="77777777" w:rsidR="00AE0D85" w:rsidRPr="00087FD4" w:rsidRDefault="00AE0D85" w:rsidP="00306F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87F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DAMDEC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1AA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E-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70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854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895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74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33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5E-11</w:t>
            </w:r>
          </w:p>
        </w:tc>
      </w:tr>
      <w:tr w:rsidR="00AE0D85" w:rsidRPr="00306F97" w14:paraId="49B30AD8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8F8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23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7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98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52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D96E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E5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D4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2E-07</w:t>
            </w:r>
          </w:p>
        </w:tc>
      </w:tr>
      <w:tr w:rsidR="00AE0D85" w:rsidRPr="00306F97" w14:paraId="5CA21526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D057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FBP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B9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E-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484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88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C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803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1C9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1E-06</w:t>
            </w:r>
          </w:p>
        </w:tc>
      </w:tr>
      <w:tr w:rsidR="00AE0D85" w:rsidRPr="00306F97" w14:paraId="27E0233C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6F1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3L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A38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8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B0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41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9FF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EED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1EB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E-06</w:t>
            </w:r>
          </w:p>
        </w:tc>
      </w:tr>
      <w:tr w:rsidR="00AE0D85" w:rsidRPr="005A16FA" w14:paraId="372747F8" w14:textId="77777777" w:rsidTr="00306F97">
        <w:trPr>
          <w:trHeight w:val="301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41C" w14:textId="77777777" w:rsidR="00AE0D85" w:rsidRPr="00306F97" w:rsidRDefault="00AE0D85" w:rsidP="00306F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42AC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2E-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490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524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7501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8626" w14:textId="77777777" w:rsidR="00AE0D85" w:rsidRPr="00306F97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108" w14:textId="77777777" w:rsidR="00AE0D85" w:rsidRPr="005A16FA" w:rsidRDefault="00AE0D85" w:rsidP="00306F9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06F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5E-06</w:t>
            </w:r>
          </w:p>
        </w:tc>
      </w:tr>
    </w:tbl>
    <w:p w14:paraId="662D6623" w14:textId="77777777" w:rsidR="005A16FA" w:rsidRPr="005A16FA" w:rsidRDefault="005A16FA" w:rsidP="00306F97">
      <w:pPr>
        <w:rPr>
          <w:b/>
          <w:bCs/>
        </w:rPr>
      </w:pPr>
    </w:p>
    <w:sectPr w:rsidR="005A16FA" w:rsidRPr="005A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FA"/>
    <w:rsid w:val="00087FD4"/>
    <w:rsid w:val="00095490"/>
    <w:rsid w:val="000F292E"/>
    <w:rsid w:val="001329C2"/>
    <w:rsid w:val="00155B20"/>
    <w:rsid w:val="00301B2B"/>
    <w:rsid w:val="00306F97"/>
    <w:rsid w:val="004F6D46"/>
    <w:rsid w:val="00583575"/>
    <w:rsid w:val="005A16FA"/>
    <w:rsid w:val="005D4A44"/>
    <w:rsid w:val="006D4CB4"/>
    <w:rsid w:val="007C2467"/>
    <w:rsid w:val="00964A92"/>
    <w:rsid w:val="00AE0D85"/>
    <w:rsid w:val="00B36B65"/>
    <w:rsid w:val="00BE687B"/>
    <w:rsid w:val="00CA1D08"/>
    <w:rsid w:val="00D3757A"/>
    <w:rsid w:val="00DB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9C25"/>
  <w15:chartTrackingRefBased/>
  <w15:docId w15:val="{8C79A179-46A9-0E45-82C9-18AB2950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6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6FA"/>
    <w:rPr>
      <w:color w:val="954F72"/>
      <w:u w:val="single"/>
    </w:rPr>
  </w:style>
  <w:style w:type="paragraph" w:customStyle="1" w:styleId="msonormal0">
    <w:name w:val="msonormal"/>
    <w:basedOn w:val="Normal"/>
    <w:rsid w:val="005A16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5A16FA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F6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431</Words>
  <Characters>8158</Characters>
  <Application>Microsoft Office Word</Application>
  <DocSecurity>0</DocSecurity>
  <Lines>67</Lines>
  <Paragraphs>19</Paragraphs>
  <ScaleCrop>false</ScaleCrop>
  <Company/>
  <LinksUpToDate>false</LinksUpToDate>
  <CharactersWithSpaces>9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7</cp:revision>
  <dcterms:created xsi:type="dcterms:W3CDTF">2024-02-09T19:29:00Z</dcterms:created>
  <dcterms:modified xsi:type="dcterms:W3CDTF">2024-02-20T20:39:00Z</dcterms:modified>
</cp:coreProperties>
</file>